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8DA" w:rsidRDefault="004B78DA" w:rsidP="004B78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8DFD9A" wp14:editId="5C46E2B2">
            <wp:extent cx="5803900" cy="588899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588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8DA" w:rsidRDefault="004B78DA" w:rsidP="004B78DA">
      <w:pPr>
        <w:rPr>
          <w:rFonts w:ascii="Times New Roman" w:hAnsi="Times New Roman" w:cs="Times New Roman"/>
          <w:sz w:val="24"/>
          <w:szCs w:val="24"/>
        </w:rPr>
      </w:pPr>
    </w:p>
    <w:p w:rsidR="004B78DA" w:rsidRDefault="004B78DA" w:rsidP="004B78DA">
      <w:pPr>
        <w:rPr>
          <w:rFonts w:ascii="Times New Roman" w:hAnsi="Times New Roman" w:cs="Times New Roman"/>
          <w:sz w:val="24"/>
          <w:szCs w:val="24"/>
        </w:rPr>
      </w:pPr>
      <w:r w:rsidRPr="00391874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Q-Q plots (Experimental value vs Expected value) for the data shown in Figure 2D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LU65-control (A), LU65-IL-1-IL-6-Dex (B), LU99-control (C), LU99-IL-1-IL-6-Dex (D), T47D-control (E), and T47D-IL-1-IL-6-Dex (F).</w:t>
      </w:r>
    </w:p>
    <w:p w:rsidR="001E00D8" w:rsidRPr="004B78DA" w:rsidRDefault="001E00D8">
      <w:bookmarkStart w:id="0" w:name="_GoBack"/>
      <w:bookmarkEnd w:id="0"/>
    </w:p>
    <w:sectPr w:rsidR="001E00D8" w:rsidRPr="004B78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DA"/>
    <w:rsid w:val="001E00D8"/>
    <w:rsid w:val="004B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8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78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78D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8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78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78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uri-tom</dc:creator>
  <cp:lastModifiedBy>Yakuri-tom</cp:lastModifiedBy>
  <cp:revision>1</cp:revision>
  <dcterms:created xsi:type="dcterms:W3CDTF">2015-01-02T08:23:00Z</dcterms:created>
  <dcterms:modified xsi:type="dcterms:W3CDTF">2015-01-02T08:23:00Z</dcterms:modified>
</cp:coreProperties>
</file>